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F3BB2" w14:textId="055F6637" w:rsidR="00B85F2B" w:rsidRDefault="008F55B4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E10E71" wp14:editId="4FF3E34F">
                <wp:simplePos x="0" y="0"/>
                <wp:positionH relativeFrom="margin">
                  <wp:posOffset>0</wp:posOffset>
                </wp:positionH>
                <wp:positionV relativeFrom="paragraph">
                  <wp:posOffset>287020</wp:posOffset>
                </wp:positionV>
                <wp:extent cx="5731510" cy="297815"/>
                <wp:effectExtent l="0" t="0" r="2540" b="6985"/>
                <wp:wrapTopAndBottom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2978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C37AE36" w14:textId="77777777" w:rsidR="008F55B4" w:rsidRPr="00920B90" w:rsidRDefault="008F55B4" w:rsidP="008F55B4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color w:val="auto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  <w:u w:val="single"/>
                              </w:rPr>
                              <w:t>Figure S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  <w:u w:val="single"/>
                              </w:rPr>
                              <w:t>3  Scatter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  <w:u w:val="single"/>
                              </w:rPr>
                              <w:t xml:space="preserve"> Plot of Residuals from MSEL Cognitive Score Model with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7E10E71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0;margin-top:22.6pt;width:451.3pt;height:23.4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rDqGAIAADsEAAAOAAAAZHJzL2Uyb0RvYy54bWysU8Fu2zAMvQ/YPwi6L44zZG2NOEWWIsOA&#10;oC2QDj0rshwbkEWNUmJnXz9KtpOt22nYRaZJihTfe1zcd41mJ4WuBpPzdDLlTBkJRW0OOf/2svlw&#10;y5nzwhRCg1E5PyvH75fv3y1am6kZVKALhYyKGJe1NueV9zZLEicr1Qg3AasMBUvARnj6xUNSoGip&#10;eqOT2XT6KWkBC4sglXPkfeiDfBnrl6WS/qksnfJM55ze5uOJ8dyHM1kuRHZAYataDs8Q//CKRtSG&#10;ml5KPQgv2BHrP0o1tURwUPqJhCaBsqylijPQNOn0zTS7SlgVZyFwnL3A5P5fWfl42tlnZL77DB0R&#10;GABprcscOcM8XYlN+NJLGcUJwvMFNtV5Jsk5v/mYzlMKSYrN7m5u03kok1xvW3T+i4KGBSPnSLRE&#10;tMRp63yfOqaEZg50XWxqrcNPCKw1spMgCtuq9moo/luWNiHXQLjVFwye5DpKsHy374b59lCcaWyE&#10;XhHOyk1NjbbC+WeBJAEah2Ttn+goNbQ5h8HirAL88Td/yCdmKMpZS5LKuft+FKg4018NcRb0Nxo4&#10;GvvRMMdmDTRiSgtjZTTpAno9miVC80pqX4UuFBJGUq+c+9Fc+17YtC1SrVYxiVRmhd+anZWh9Ajo&#10;S/cq0A50eCLyEUaxiewNK31u5MWujp4gjpQFQHsUB5xJoZH0YZvCCvz6H7OuO7/8CQAA//8DAFBL&#10;AwQUAAYACAAAACEAhE6IH94AAAAGAQAADwAAAGRycy9kb3ducmV2LnhtbEyPwU7DMBBE70j8g7VI&#10;XBB1GkIEIU5VVXCAS0XohZsbb+NAvI5ipw1/z3Iqtx3NaOZtuZpdL444hs6TguUiAYHUeNNRq2D3&#10;8XL7ACJETUb3nlDBDwZYVZcXpS6MP9E7HuvYCi6hUGgFNsahkDI0Fp0OCz8gsXfwo9OR5dhKM+oT&#10;l7tepkmSS6c74gWrB9xYbL7rySnYZp9bezMdnt/W2d34ups2+VdbK3V9Na+fQESc4zkMf/iMDhUz&#10;7f1EJoheAT8SFWT3KQh2H5M0B7HnI12CrEr5H7/6BQAA//8DAFBLAQItABQABgAIAAAAIQC2gziS&#10;/gAAAOEBAAATAAAAAAAAAAAAAAAAAAAAAABbQ29udGVudF9UeXBlc10ueG1sUEsBAi0AFAAGAAgA&#10;AAAhADj9If/WAAAAlAEAAAsAAAAAAAAAAAAAAAAALwEAAF9yZWxzLy5yZWxzUEsBAi0AFAAGAAgA&#10;AAAhAKT+sOoYAgAAOwQAAA4AAAAAAAAAAAAAAAAALgIAAGRycy9lMm9Eb2MueG1sUEsBAi0AFAAG&#10;AAgAAAAhAIROiB/eAAAABgEAAA8AAAAAAAAAAAAAAAAAcgQAAGRycy9kb3ducmV2LnhtbFBLBQYA&#10;AAAABAAEAPMAAAB9BQAAAAA=&#10;" stroked="f">
                <v:textbox style="mso-fit-shape-to-text:t" inset="0,0,0,0">
                  <w:txbxContent>
                    <w:p w14:paraId="7C37AE36" w14:textId="77777777" w:rsidR="008F55B4" w:rsidRPr="00920B90" w:rsidRDefault="008F55B4" w:rsidP="008F55B4">
                      <w:pPr>
                        <w:pStyle w:val="Caption"/>
                        <w:rPr>
                          <w:b/>
                          <w:bCs/>
                          <w:noProof/>
                          <w:color w:val="auto"/>
                          <w:sz w:val="22"/>
                          <w:szCs w:val="22"/>
                          <w:u w:val="single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auto"/>
                          <w:sz w:val="22"/>
                          <w:szCs w:val="22"/>
                          <w:u w:val="single"/>
                        </w:rPr>
                        <w:t>Figure S</w:t>
                      </w:r>
                      <w:proofErr w:type="gramStart"/>
                      <w:r>
                        <w:rPr>
                          <w:b/>
                          <w:bCs/>
                          <w:color w:val="auto"/>
                          <w:sz w:val="22"/>
                          <w:szCs w:val="22"/>
                          <w:u w:val="single"/>
                        </w:rPr>
                        <w:t>3  Scatter</w:t>
                      </w:r>
                      <w:proofErr w:type="gramEnd"/>
                      <w:r>
                        <w:rPr>
                          <w:b/>
                          <w:bCs/>
                          <w:color w:val="auto"/>
                          <w:sz w:val="22"/>
                          <w:szCs w:val="22"/>
                          <w:u w:val="single"/>
                        </w:rPr>
                        <w:t xml:space="preserve"> Plot of Residuals from MSEL Cognitive Score Model with Age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5E8FE18B" w14:textId="36E803D8" w:rsidR="008F55B4" w:rsidRPr="008F55B4" w:rsidRDefault="008F55B4" w:rsidP="008F55B4">
      <w:r w:rsidRPr="00E24AAD">
        <w:rPr>
          <w:noProof/>
        </w:rPr>
        <w:drawing>
          <wp:anchor distT="0" distB="0" distL="114300" distR="114300" simplePos="0" relativeHeight="251661312" behindDoc="0" locked="0" layoutInCell="1" allowOverlap="1" wp14:anchorId="77675B32" wp14:editId="7DE83B4C">
            <wp:simplePos x="0" y="0"/>
            <wp:positionH relativeFrom="margin">
              <wp:align>left</wp:align>
            </wp:positionH>
            <wp:positionV relativeFrom="paragraph">
              <wp:posOffset>503184</wp:posOffset>
            </wp:positionV>
            <wp:extent cx="5588000" cy="36576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CA63AC5" w14:textId="7A12A136" w:rsidR="008F55B4" w:rsidRPr="008F55B4" w:rsidRDefault="008F55B4" w:rsidP="008F55B4"/>
    <w:p w14:paraId="6F1BE988" w14:textId="66005C76" w:rsidR="008F55B4" w:rsidRPr="008F55B4" w:rsidRDefault="008F55B4" w:rsidP="008F55B4">
      <w:pPr>
        <w:tabs>
          <w:tab w:val="left" w:pos="2838"/>
        </w:tabs>
      </w:pPr>
      <w:r>
        <w:tab/>
      </w:r>
    </w:p>
    <w:sectPr w:rsidR="008F55B4" w:rsidRPr="008F5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5B4"/>
    <w:rsid w:val="003638CA"/>
    <w:rsid w:val="00751371"/>
    <w:rsid w:val="008F55B4"/>
    <w:rsid w:val="00B8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DFBF8"/>
  <w15:chartTrackingRefBased/>
  <w15:docId w15:val="{71D6D52F-97C0-422C-A1A0-F3D84F731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55B4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1</cp:revision>
  <dcterms:created xsi:type="dcterms:W3CDTF">2023-10-10T12:42:00Z</dcterms:created>
  <dcterms:modified xsi:type="dcterms:W3CDTF">2023-10-10T12:43:00Z</dcterms:modified>
</cp:coreProperties>
</file>